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A4210" w14:textId="6665CBE3" w:rsidR="004A01FA" w:rsidRDefault="004A01FA" w:rsidP="004A01FA">
      <w:pPr>
        <w:jc w:val="center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Multimedia Appendix 2</w:t>
      </w:r>
    </w:p>
    <w:p w14:paraId="4CF67C9C" w14:textId="4CD13F67" w:rsidR="004A01FA" w:rsidRDefault="004A01FA" w:rsidP="004A01FA">
      <w:pPr>
        <w:rPr>
          <w:rFonts w:ascii="Calibri" w:eastAsia="Calibri" w:hAnsi="Calibri" w:cs="Calibri"/>
        </w:rPr>
      </w:pPr>
      <w:r w:rsidRPr="00940469">
        <w:rPr>
          <w:rFonts w:ascii="Calibri" w:eastAsia="Calibri" w:hAnsi="Calibri" w:cs="Calibri"/>
          <w:b/>
        </w:rPr>
        <w:t>Table 1.</w:t>
      </w:r>
      <w:r>
        <w:rPr>
          <w:rFonts w:ascii="Calibri" w:eastAsia="Calibri" w:hAnsi="Calibri" w:cs="Calibri"/>
        </w:rPr>
        <w:t xml:space="preserve"> Nurse participant demographic characteristics (</w:t>
      </w:r>
      <w:r w:rsidRPr="00347F0F">
        <w:rPr>
          <w:rFonts w:ascii="Calibri" w:eastAsia="Calibri" w:hAnsi="Calibri" w:cs="Calibri"/>
          <w:szCs w:val="22"/>
        </w:rPr>
        <w:t>N =146</w:t>
      </w:r>
      <w:r>
        <w:rPr>
          <w:rFonts w:ascii="Calibri" w:eastAsia="Calibri" w:hAnsi="Calibri" w:cs="Calibri"/>
          <w:szCs w:val="22"/>
        </w:rPr>
        <w:t>)</w:t>
      </w:r>
      <w:r>
        <w:rPr>
          <w:rFonts w:ascii="Calibri" w:eastAsia="Calibri" w:hAnsi="Calibri" w:cs="Calibri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"/>
        <w:gridCol w:w="2259"/>
        <w:gridCol w:w="1993"/>
        <w:gridCol w:w="2242"/>
        <w:gridCol w:w="2243"/>
      </w:tblGrid>
      <w:tr w:rsidR="004A01FA" w:rsidRPr="007441C0" w14:paraId="12700F49" w14:textId="77777777" w:rsidTr="00CB4CAE">
        <w:tc>
          <w:tcPr>
            <w:tcW w:w="2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75473" w14:textId="77777777" w:rsidR="004A01FA" w:rsidRPr="00D254BA" w:rsidRDefault="004A01FA" w:rsidP="00CB4CAE">
            <w:pPr>
              <w:rPr>
                <w:szCs w:val="22"/>
              </w:rPr>
            </w:pPr>
            <w:r w:rsidRPr="00D254BA">
              <w:rPr>
                <w:rFonts w:ascii="Calibri" w:eastAsia="Calibri" w:hAnsi="Calibri" w:cs="Calibri"/>
                <w:szCs w:val="22"/>
              </w:rPr>
              <w:t>Characteristic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F8935" w14:textId="77777777" w:rsidR="004A01FA" w:rsidRPr="00D254BA" w:rsidRDefault="004A01FA" w:rsidP="00CB4CAE">
            <w:pPr>
              <w:rPr>
                <w:szCs w:val="22"/>
              </w:rPr>
            </w:pPr>
            <w:r w:rsidRPr="00D254BA">
              <w:rPr>
                <w:rFonts w:ascii="Calibri" w:eastAsia="Calibri" w:hAnsi="Calibri" w:cs="Calibri"/>
                <w:szCs w:val="22"/>
              </w:rPr>
              <w:t>Post</w:t>
            </w:r>
            <w:r w:rsidRPr="00AB6166">
              <w:rPr>
                <w:rFonts w:ascii="Calibri" w:eastAsia="Calibri" w:hAnsi="Calibri" w:cs="Calibri"/>
                <w:szCs w:val="22"/>
              </w:rPr>
              <w:t>-</w:t>
            </w:r>
            <w:r w:rsidRPr="00D254BA">
              <w:rPr>
                <w:rFonts w:ascii="Calibri" w:eastAsia="Calibri" w:hAnsi="Calibri" w:cs="Calibri"/>
                <w:szCs w:val="22"/>
              </w:rPr>
              <w:t>EMR</w:t>
            </w:r>
            <w:r w:rsidRPr="00AB6166">
              <w:rPr>
                <w:rFonts w:ascii="Calibri" w:eastAsia="Calibri" w:hAnsi="Calibri" w:cs="Calibri"/>
                <w:szCs w:val="22"/>
                <w:vertAlign w:val="superscript"/>
              </w:rPr>
              <w:t>a</w:t>
            </w:r>
            <w:r w:rsidRPr="00D254BA">
              <w:rPr>
                <w:rFonts w:ascii="Calibri" w:eastAsia="Calibri" w:hAnsi="Calibri" w:cs="Calibri"/>
                <w:szCs w:val="22"/>
              </w:rPr>
              <w:t xml:space="preserve"> implementation nurse participants, n (%) 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F9066" w14:textId="4B1672E2" w:rsidR="004A01FA" w:rsidRPr="00D254BA" w:rsidRDefault="004554F1" w:rsidP="00CB4CAE">
            <w:pPr>
              <w:rPr>
                <w:szCs w:val="22"/>
              </w:rPr>
            </w:pPr>
            <w:r>
              <w:rPr>
                <w:rFonts w:ascii="Calibri" w:eastAsia="Calibri" w:hAnsi="Calibri" w:cs="Calibri"/>
                <w:szCs w:val="22"/>
              </w:rPr>
              <w:t>M</w:t>
            </w:r>
            <w:r w:rsidR="004A01FA" w:rsidRPr="00D254BA">
              <w:rPr>
                <w:rFonts w:ascii="Calibri" w:eastAsia="Calibri" w:hAnsi="Calibri" w:cs="Calibri"/>
                <w:szCs w:val="22"/>
              </w:rPr>
              <w:t>edian (IQR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339DF" w14:textId="7EAFB122" w:rsidR="004A01FA" w:rsidRPr="00C64CB5" w:rsidRDefault="004554F1" w:rsidP="00CB4CAE">
            <w:pPr>
              <w:rPr>
                <w:szCs w:val="22"/>
              </w:rPr>
            </w:pPr>
            <w:r>
              <w:rPr>
                <w:rFonts w:ascii="Calibri" w:eastAsia="Calibri" w:hAnsi="Calibri" w:cs="Calibri"/>
                <w:szCs w:val="22"/>
              </w:rPr>
              <w:t>R</w:t>
            </w:r>
            <w:r w:rsidR="004A01FA" w:rsidRPr="00C64CB5">
              <w:rPr>
                <w:rFonts w:ascii="Calibri" w:eastAsia="Calibri" w:hAnsi="Calibri" w:cs="Calibri"/>
                <w:szCs w:val="22"/>
              </w:rPr>
              <w:t>ange</w:t>
            </w:r>
          </w:p>
        </w:tc>
      </w:tr>
      <w:tr w:rsidR="004A01FA" w:rsidRPr="007441C0" w14:paraId="16C9B00F" w14:textId="77777777" w:rsidTr="00CB4CAE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71A97" w14:textId="77777777" w:rsidR="004A01FA" w:rsidRPr="00C64CB5" w:rsidRDefault="004A01FA" w:rsidP="00CB4CAE">
            <w:pPr>
              <w:rPr>
                <w:b/>
                <w:szCs w:val="22"/>
              </w:rPr>
            </w:pPr>
            <w:r w:rsidRPr="007441C0">
              <w:rPr>
                <w:rFonts w:ascii="Calibri" w:eastAsia="Calibri" w:hAnsi="Calibri" w:cs="Calibri"/>
                <w:b/>
                <w:szCs w:val="22"/>
              </w:rPr>
              <w:t>Age (years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40019" w14:textId="77777777" w:rsidR="004A01FA" w:rsidRPr="00C64CB5" w:rsidRDefault="004A01FA" w:rsidP="00CB4CAE">
            <w:pPr>
              <w:rPr>
                <w:b/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4 (32-56)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4B8FD" w14:textId="77777777" w:rsidR="004A01FA" w:rsidRPr="00C64CB5" w:rsidRDefault="004A01FA" w:rsidP="00CB4CAE">
            <w:pPr>
              <w:rPr>
                <w:b/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2-70</w:t>
            </w:r>
          </w:p>
        </w:tc>
      </w:tr>
      <w:tr w:rsidR="004A01FA" w:rsidRPr="007441C0" w14:paraId="69C6A7DA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3E360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6AEFE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0-2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42D4D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8 (19.2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AB372" w14:textId="77777777" w:rsidR="004A01FA" w:rsidRPr="00C64CB5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2F966" w14:textId="77777777" w:rsidR="004A01FA" w:rsidRPr="00C64CB5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29DECE83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4252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6FB64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0-3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6D643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0 (20.5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86A540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7E6B15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236C6111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52ECF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1B661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0-4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E98C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9 (19.9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70512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8A5F07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0F3A1AC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494A2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6BAF4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50-5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F140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0 (27.4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BF63BF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27A1D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11BA7217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15FC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E1780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60-6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850C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5 (10.3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0EF259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74324C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A02D535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A629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E498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70-7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6FF88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 (1.4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85CF43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6D026C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6B170A59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A2248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1D756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Missing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EB40A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 (1.4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DCD82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1C106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747206C8" w14:textId="77777777" w:rsidTr="00CB4CAE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4EC3E" w14:textId="77777777" w:rsidR="004A01FA" w:rsidRPr="00C64CB5" w:rsidRDefault="004A01FA" w:rsidP="00CB4CAE">
            <w:pPr>
              <w:rPr>
                <w:b/>
                <w:szCs w:val="22"/>
              </w:rPr>
            </w:pPr>
            <w:r w:rsidRPr="007441C0">
              <w:rPr>
                <w:rFonts w:ascii="Calibri" w:eastAsia="Calibri" w:hAnsi="Calibri" w:cs="Calibri"/>
                <w:b/>
                <w:szCs w:val="22"/>
              </w:rPr>
              <w:t>Gender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806B9" w14:textId="77777777" w:rsidR="004A01FA" w:rsidRPr="00C64CB5" w:rsidRDefault="004A01FA" w:rsidP="00CB4CAE">
            <w:pPr>
              <w:rPr>
                <w:b/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  <w:r>
              <w:rPr>
                <w:szCs w:val="22"/>
                <w:vertAlign w:val="superscript"/>
              </w:rPr>
              <w:t>b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6DF50" w14:textId="77777777" w:rsidR="004A01FA" w:rsidRPr="00C64CB5" w:rsidRDefault="004A01FA" w:rsidP="00CB4CAE">
            <w:pPr>
              <w:rPr>
                <w:b/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</w:p>
        </w:tc>
      </w:tr>
      <w:tr w:rsidR="004A01FA" w:rsidRPr="007441C0" w14:paraId="4687CD49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B1746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8B291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Ma</w:t>
            </w:r>
            <w:r>
              <w:rPr>
                <w:rFonts w:ascii="Calibri" w:eastAsia="Calibri" w:hAnsi="Calibri" w:cs="Calibri"/>
                <w:szCs w:val="22"/>
              </w:rPr>
              <w:t>n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75239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2 (8.2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8A1DC3" w14:textId="77777777" w:rsidR="004A01FA" w:rsidRPr="00C64CB5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A49F81" w14:textId="77777777" w:rsidR="004A01FA" w:rsidRPr="00C64CB5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52BBCF37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56EA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23BCF" w14:textId="77777777" w:rsidR="004A01FA" w:rsidRPr="00C64CB5" w:rsidRDefault="004A01FA" w:rsidP="00CB4CAE">
            <w:pPr>
              <w:rPr>
                <w:szCs w:val="22"/>
              </w:rPr>
            </w:pPr>
            <w:r>
              <w:rPr>
                <w:rFonts w:ascii="Calibri" w:eastAsia="Calibri" w:hAnsi="Calibri" w:cs="Calibri"/>
                <w:szCs w:val="22"/>
              </w:rPr>
              <w:t>Woman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D1DC9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32 (90.4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CC7A98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87D324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6AA3B4D9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9413C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847FB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Other</w:t>
            </w:r>
            <w:r>
              <w:rPr>
                <w:rFonts w:ascii="Calibri" w:eastAsia="Calibri" w:hAnsi="Calibri" w:cs="Calibri"/>
                <w:szCs w:val="22"/>
              </w:rPr>
              <w:t xml:space="preserve"> or p</w:t>
            </w:r>
            <w:r w:rsidRPr="007441C0">
              <w:rPr>
                <w:rFonts w:ascii="Calibri" w:eastAsia="Calibri" w:hAnsi="Calibri" w:cs="Calibri"/>
                <w:szCs w:val="22"/>
              </w:rPr>
              <w:t>refer not to say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E2FF7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 (0.7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D2F106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7521F0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F9EA308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DDFAC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A801C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Missing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1759C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 (0.7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9A76E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904EC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78269EA4" w14:textId="77777777" w:rsidTr="00CB4CAE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146D1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b/>
                <w:szCs w:val="22"/>
              </w:rPr>
              <w:t>Nurse classification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6A2C2" w14:textId="77777777" w:rsidR="004A01FA" w:rsidRPr="00C64CB5" w:rsidRDefault="004A01FA" w:rsidP="00CB4CAE">
            <w:pPr>
              <w:rPr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EB65B" w14:textId="77777777" w:rsidR="004A01FA" w:rsidRPr="00C64CB5" w:rsidRDefault="004A01FA" w:rsidP="00CB4CAE">
            <w:pPr>
              <w:rPr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</w:p>
        </w:tc>
      </w:tr>
      <w:tr w:rsidR="004A01FA" w:rsidRPr="007441C0" w14:paraId="1450A074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F4C2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AA7FE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Registered nurse (graduate)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B9C4E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2 (8.2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583ECA" w14:textId="77777777" w:rsidR="004A01FA" w:rsidRPr="00C64CB5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6DBF4C" w14:textId="77777777" w:rsidR="004A01FA" w:rsidRPr="00C64CB5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2D1B73AE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2D72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46E2B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Registered nurse (grade 2)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335EB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5 (30.8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987175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55D5D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174C5A28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AB36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1F7A8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Enrolled nurse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6B4FB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2 (8.2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59EFED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5642C5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1CC3C4F3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B7B28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0AA71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Clinical nurse specialist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75CA9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2 (28.8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EA8E4B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61B75B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513347E7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5C2C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7C450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Associate nurse manager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2F55C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4 (16.4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BA6C5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C9BBB8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7CDA03B5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3C64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B8925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Nurse manager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9087C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7 (4.8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A77827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B95AB7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730CAE77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D1FCD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9EECA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Educator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A83C4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 (2.7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DBB82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F6B1B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5B3372C7" w14:textId="77777777" w:rsidTr="00CB4CAE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E0C4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b/>
                <w:szCs w:val="22"/>
              </w:rPr>
              <w:t>Years worked as a nurse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911BA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0 (7-32)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9C691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0-52</w:t>
            </w:r>
          </w:p>
        </w:tc>
      </w:tr>
      <w:tr w:rsidR="004A01FA" w:rsidRPr="007441C0" w14:paraId="52013A7B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2EC8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A9D79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0-4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81D98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2 (15.1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744D20" w14:textId="77777777" w:rsidR="004A01FA" w:rsidRPr="00C64CB5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BF9698" w14:textId="77777777" w:rsidR="004A01FA" w:rsidRPr="00C64CB5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6E073C25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64DE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3468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.5-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4A2FF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4 (16.4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DEC33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3B3905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5D55A7DE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B54A6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B2BDD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0-14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E82AB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6 (11.0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07BB9A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B4E8D9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94411AA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E416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C042B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5-1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8E034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8 (5.5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DE0B05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9C0BE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4A516D5B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67C08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0E725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0-24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03EAC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9 (13.0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12A38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0D8919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706673FB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D1DC4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BBCA6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5-2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0FAFA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7 (4.8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793E62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5B0F4A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6D2DCE32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C45D1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F307A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0-34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39216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5 (10.3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820B2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1B2A2D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51CDECF5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49CE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81E35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5-3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B9DD6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4 (9.6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92F8A1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5902D1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2A39C737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5575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35D45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0-44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DEBE6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2 (8.2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AF8323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46B279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434CBE0E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5B1B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FD148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5-49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C9305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 (1.4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D0F4D2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4CD322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2C686A4E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FED7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4838D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50-54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7A564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 (2.1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40E01D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E2C33B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4B2F94D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2EAD5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7C59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Missing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343DC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 (2.7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F363F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0FB3D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00328F18" w14:textId="77777777" w:rsidTr="00CB4CAE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2C3E8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b/>
                <w:szCs w:val="22"/>
              </w:rPr>
              <w:t xml:space="preserve">Highest level of </w:t>
            </w:r>
            <w:r>
              <w:rPr>
                <w:rFonts w:ascii="Calibri" w:eastAsia="Calibri" w:hAnsi="Calibri" w:cs="Calibri"/>
                <w:b/>
                <w:szCs w:val="22"/>
              </w:rPr>
              <w:t>e</w:t>
            </w:r>
            <w:r w:rsidRPr="007441C0">
              <w:rPr>
                <w:rFonts w:ascii="Calibri" w:eastAsia="Calibri" w:hAnsi="Calibri" w:cs="Calibri"/>
                <w:b/>
                <w:szCs w:val="22"/>
              </w:rPr>
              <w:t>ducation, n (%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27951" w14:textId="77777777" w:rsidR="004A01FA" w:rsidRPr="00C64CB5" w:rsidRDefault="004A01FA" w:rsidP="00CB4CAE">
            <w:pPr>
              <w:rPr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4F0B2" w14:textId="77777777" w:rsidR="004A01FA" w:rsidRPr="00C64CB5" w:rsidRDefault="004A01FA" w:rsidP="00CB4CAE">
            <w:pPr>
              <w:rPr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</w:p>
        </w:tc>
      </w:tr>
      <w:tr w:rsidR="004A01FA" w:rsidRPr="007441C0" w14:paraId="16AE0088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84890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482AD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 xml:space="preserve">High </w:t>
            </w:r>
            <w:r>
              <w:rPr>
                <w:rFonts w:ascii="Calibri" w:eastAsia="Calibri" w:hAnsi="Calibri" w:cs="Calibri"/>
                <w:szCs w:val="22"/>
              </w:rPr>
              <w:t>s</w:t>
            </w:r>
            <w:r w:rsidRPr="007441C0">
              <w:rPr>
                <w:rFonts w:ascii="Calibri" w:eastAsia="Calibri" w:hAnsi="Calibri" w:cs="Calibri"/>
                <w:szCs w:val="22"/>
              </w:rPr>
              <w:t>chool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5D7DA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 (0.7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769818" w14:textId="77777777" w:rsidR="004A01FA" w:rsidRPr="00C64CB5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B598A7" w14:textId="77777777" w:rsidR="004A01FA" w:rsidRPr="00C64CB5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5059BB62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2E49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767EF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Certificate or diploma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B0540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4 (16.4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8568C0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07B5E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42EA997E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69092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4EF14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Degree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4BB64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54 (37.0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B5BF19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0FEC6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84656D8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4D04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A6EEB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Postgraduate certificate/diploma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DE665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55 (37.7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8C6CEF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3BE829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7EDA1EC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E704F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790B7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Higher degree (</w:t>
            </w:r>
            <w:r>
              <w:rPr>
                <w:rFonts w:ascii="Calibri" w:eastAsia="Calibri" w:hAnsi="Calibri" w:cs="Calibri"/>
                <w:szCs w:val="22"/>
              </w:rPr>
              <w:t>m</w:t>
            </w:r>
            <w:r w:rsidRPr="007441C0">
              <w:rPr>
                <w:rFonts w:ascii="Calibri" w:eastAsia="Calibri" w:hAnsi="Calibri" w:cs="Calibri"/>
                <w:szCs w:val="22"/>
              </w:rPr>
              <w:t>aster’s or PhD)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7ACCD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9 (6.2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5CF2BD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D91454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5E9EF23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9B88C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99639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Missing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4C77F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 (2.1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63538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47644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67051DA6" w14:textId="77777777" w:rsidTr="00CB4CAE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7E2C9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b/>
                <w:szCs w:val="22"/>
              </w:rPr>
              <w:t>Hours worked (average per fortnight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42763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64 (48-70)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7F028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8-70</w:t>
            </w:r>
          </w:p>
        </w:tc>
      </w:tr>
      <w:tr w:rsidR="004A01FA" w:rsidRPr="007441C0" w14:paraId="32E4784C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5188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79B48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7-32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D00EF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1 (14.4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E99A41" w14:textId="77777777" w:rsidR="004A01FA" w:rsidRPr="00C64CB5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CF89C1" w14:textId="77777777" w:rsidR="004A01FA" w:rsidRPr="00C64CB5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7D10F00B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7C485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ACBAE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3-48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48FE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5 (17.1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E08806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CF2D7D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0281FEF2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DBD2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ECAA6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9-64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12776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60 (41.1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A39595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E6C6B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A359485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349F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5A62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65-80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3462F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2 (21.9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B85F20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2637C0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1EFE7CC8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F8F01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DE74B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&gt;80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ED820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5 (3.4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62016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C9E262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775E7E94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BA75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EDE05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Missing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80C2E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 (2.1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81A8D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F64E4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16D40FE3" w14:textId="77777777" w:rsidTr="00CB4CAE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AE85A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b/>
                <w:szCs w:val="22"/>
              </w:rPr>
              <w:t>Work area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0B6D0" w14:textId="77777777" w:rsidR="004A01FA" w:rsidRPr="00C64CB5" w:rsidRDefault="004A01FA" w:rsidP="00CB4CAE">
            <w:pPr>
              <w:rPr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2159C" w14:textId="77777777" w:rsidR="004A01FA" w:rsidRPr="00C64CB5" w:rsidRDefault="004A01FA" w:rsidP="00CB4CAE">
            <w:pPr>
              <w:rPr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</w:p>
        </w:tc>
      </w:tr>
      <w:tr w:rsidR="004A01FA" w:rsidRPr="007441C0" w14:paraId="1A6219D2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24803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17F0C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Medical / </w:t>
            </w:r>
            <w:r>
              <w:rPr>
                <w:rFonts w:ascii="Calibri" w:eastAsia="Calibri" w:hAnsi="Calibri" w:cs="Calibri"/>
                <w:szCs w:val="22"/>
              </w:rPr>
              <w:t>s</w:t>
            </w:r>
            <w:r w:rsidRPr="007441C0">
              <w:rPr>
                <w:rFonts w:ascii="Calibri" w:eastAsia="Calibri" w:hAnsi="Calibri" w:cs="Calibri"/>
                <w:szCs w:val="22"/>
              </w:rPr>
              <w:t xml:space="preserve">urgical </w:t>
            </w:r>
            <w:r>
              <w:rPr>
                <w:rFonts w:ascii="Calibri" w:eastAsia="Calibri" w:hAnsi="Calibri" w:cs="Calibri"/>
                <w:szCs w:val="22"/>
              </w:rPr>
              <w:t>w</w:t>
            </w:r>
            <w:r w:rsidRPr="007441C0">
              <w:rPr>
                <w:rFonts w:ascii="Calibri" w:eastAsia="Calibri" w:hAnsi="Calibri" w:cs="Calibri"/>
                <w:szCs w:val="22"/>
              </w:rPr>
              <w:t>ard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3AEAD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7 (18.5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40E8FC" w14:textId="77777777" w:rsidR="004A01FA" w:rsidRPr="00C64CB5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36BF9F" w14:textId="77777777" w:rsidR="004A01FA" w:rsidRPr="00C64CB5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67E3DA06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545B6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02857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Critical care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8678C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74 (50.7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994CD0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249137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1AD2D248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FF983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3EE8E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Pediatrics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3A0DD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7 (4.8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1F31FA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CD08AD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6A12269C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9CA55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3DEDE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Subacute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9C922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2 (15.1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A5F910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50C13D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4A180330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2CA0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CDCED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Procedural units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45207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3 (8.9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BBFE4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D7682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6CB73235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177D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4E217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Missing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2515D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3 (2.1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841CA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0B688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473C9EC6" w14:textId="77777777" w:rsidTr="00CB4CAE">
        <w:tc>
          <w:tcPr>
            <w:tcW w:w="45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DFAF0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b/>
                <w:szCs w:val="22"/>
              </w:rPr>
              <w:t>Site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0A160" w14:textId="77777777" w:rsidR="004A01FA" w:rsidRPr="00C64CB5" w:rsidRDefault="004A01FA" w:rsidP="00CB4CAE">
            <w:pPr>
              <w:rPr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BD810" w14:textId="77777777" w:rsidR="004A01FA" w:rsidRPr="00C64CB5" w:rsidRDefault="004A01FA" w:rsidP="00CB4CAE">
            <w:pPr>
              <w:rPr>
                <w:szCs w:val="22"/>
              </w:rPr>
            </w:pPr>
            <w:r w:rsidRPr="00CB4CAE">
              <w:rPr>
                <w:rFonts w:asciiTheme="minorHAnsi" w:hAnsiTheme="minorHAnsi" w:cstheme="minorHAnsi"/>
                <w:szCs w:val="22"/>
              </w:rPr>
              <w:t>N/A</w:t>
            </w:r>
          </w:p>
        </w:tc>
      </w:tr>
      <w:tr w:rsidR="004A01FA" w:rsidRPr="007441C0" w14:paraId="50C04B53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FE46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EC4AE" w14:textId="77777777" w:rsidR="004A01FA" w:rsidRPr="00C64CB5" w:rsidRDefault="004A01FA" w:rsidP="00CB4CAE">
            <w:pPr>
              <w:rPr>
                <w:szCs w:val="22"/>
                <w:vertAlign w:val="superscript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A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C2DCA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7 (11.6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656B69" w14:textId="77777777" w:rsidR="004A01FA" w:rsidRPr="00C64CB5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D66A7F" w14:textId="77777777" w:rsidR="004A01FA" w:rsidRPr="00C64CB5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5B0EF8D8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68A09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A8823" w14:textId="77777777" w:rsidR="004A01FA" w:rsidRPr="00C64CB5" w:rsidRDefault="004A01FA" w:rsidP="00CB4CAE">
            <w:pPr>
              <w:rPr>
                <w:szCs w:val="22"/>
                <w:vertAlign w:val="superscript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B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56CC7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8 (12.3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2ABB66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641F3B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B118C81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4B36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B412A" w14:textId="77777777" w:rsidR="004A01FA" w:rsidRPr="00C64CB5" w:rsidRDefault="004A01FA" w:rsidP="00CB4CAE">
            <w:pPr>
              <w:rPr>
                <w:szCs w:val="22"/>
                <w:vertAlign w:val="superscript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C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FCD56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18 (12.3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E5375B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89731A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054BC233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80575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6361F" w14:textId="77777777" w:rsidR="004A01FA" w:rsidRPr="00C64CB5" w:rsidRDefault="004A01FA" w:rsidP="00CB4CAE">
            <w:pPr>
              <w:rPr>
                <w:szCs w:val="22"/>
                <w:vertAlign w:val="superscript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D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6E3DB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55 (37.7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7022EC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F893D3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5D96BF28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C903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D518E" w14:textId="77777777" w:rsidR="004A01FA" w:rsidRPr="00C64CB5" w:rsidRDefault="004A01FA" w:rsidP="00CB4CAE">
            <w:pPr>
              <w:rPr>
                <w:szCs w:val="22"/>
                <w:vertAlign w:val="superscript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E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E89C7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9 (6.2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88549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2E343C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407E1280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047CE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FA7B8" w14:textId="77777777" w:rsidR="004A01FA" w:rsidRPr="00C64CB5" w:rsidRDefault="004A01FA" w:rsidP="00CB4CAE">
            <w:pPr>
              <w:rPr>
                <w:szCs w:val="22"/>
                <w:vertAlign w:val="superscript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F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1F750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25 (17.1)</w:t>
            </w:r>
          </w:p>
        </w:tc>
        <w:tc>
          <w:tcPr>
            <w:tcW w:w="22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499E1D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43A782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  <w:tr w:rsidR="004A01FA" w:rsidRPr="007441C0" w14:paraId="32F47FE7" w14:textId="77777777" w:rsidTr="00CB4CAE">
        <w:tc>
          <w:tcPr>
            <w:tcW w:w="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87E09" w14:textId="77777777" w:rsidR="004A01FA" w:rsidRPr="007441C0" w:rsidRDefault="004A01FA" w:rsidP="00CB4CAE">
            <w:pPr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7E853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Missing</w:t>
            </w:r>
          </w:p>
        </w:tc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895D1" w14:textId="77777777" w:rsidR="004A01FA" w:rsidRPr="00C64CB5" w:rsidRDefault="004A01FA" w:rsidP="00CB4CAE">
            <w:pPr>
              <w:rPr>
                <w:szCs w:val="22"/>
              </w:rPr>
            </w:pPr>
            <w:r w:rsidRPr="007441C0">
              <w:rPr>
                <w:rFonts w:ascii="Calibri" w:eastAsia="Calibri" w:hAnsi="Calibri" w:cs="Calibri"/>
                <w:szCs w:val="22"/>
              </w:rPr>
              <w:t>4 (2.7)</w:t>
            </w:r>
          </w:p>
        </w:tc>
        <w:tc>
          <w:tcPr>
            <w:tcW w:w="2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82859" w14:textId="77777777" w:rsidR="004A01FA" w:rsidRPr="007441C0" w:rsidRDefault="004A01FA" w:rsidP="00CB4CAE">
            <w:pPr>
              <w:rPr>
                <w:szCs w:val="22"/>
              </w:rPr>
            </w:pP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0CBBB" w14:textId="77777777" w:rsidR="004A01FA" w:rsidRPr="007441C0" w:rsidRDefault="004A01FA" w:rsidP="00CB4CAE">
            <w:pPr>
              <w:rPr>
                <w:szCs w:val="22"/>
              </w:rPr>
            </w:pPr>
          </w:p>
        </w:tc>
      </w:tr>
    </w:tbl>
    <w:p w14:paraId="68DB98E2" w14:textId="77777777" w:rsidR="004A01FA" w:rsidRPr="00AB6166" w:rsidRDefault="004A01FA" w:rsidP="004A01FA">
      <w:pPr>
        <w:rPr>
          <w:rFonts w:ascii="Calibri" w:hAnsi="Calibri" w:cs="Calibri"/>
        </w:rPr>
      </w:pPr>
      <w:r w:rsidRPr="00C64CB5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>EMR: electronic medical record.</w:t>
      </w:r>
    </w:p>
    <w:p w14:paraId="4B84F962" w14:textId="77777777" w:rsidR="004A01FA" w:rsidRDefault="004A01FA" w:rsidP="004A01FA">
      <w:r w:rsidRPr="00C64CB5">
        <w:rPr>
          <w:rFonts w:ascii="Calibri" w:hAnsi="Calibri" w:cs="Calibri"/>
          <w:vertAlign w:val="superscript"/>
        </w:rPr>
        <w:t>b</w:t>
      </w:r>
      <w:r>
        <w:rPr>
          <w:rFonts w:ascii="Calibri" w:hAnsi="Calibri" w:cs="Calibri"/>
        </w:rPr>
        <w:t>N/A: not applicable</w:t>
      </w:r>
    </w:p>
    <w:p w14:paraId="381A988E" w14:textId="77777777" w:rsidR="004A01FA" w:rsidRDefault="004A01FA"/>
    <w:sectPr w:rsidR="004A0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FA"/>
    <w:rsid w:val="004554F1"/>
    <w:rsid w:val="004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BD454"/>
  <w15:chartTrackingRefBased/>
  <w15:docId w15:val="{9948E84A-852B-459F-974F-D8B0EB81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1FA"/>
    <w:pPr>
      <w:spacing w:after="200" w:line="276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rsid w:val="004A01F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1F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4A01F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edwab</dc:creator>
  <cp:keywords/>
  <dc:description/>
  <cp:lastModifiedBy>Rebecca Jedwab</cp:lastModifiedBy>
  <cp:revision>2</cp:revision>
  <dcterms:created xsi:type="dcterms:W3CDTF">2022-07-19T01:59:00Z</dcterms:created>
  <dcterms:modified xsi:type="dcterms:W3CDTF">2022-07-19T02:21:00Z</dcterms:modified>
</cp:coreProperties>
</file>